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8699F" w14:textId="77777777" w:rsidR="00AA1344" w:rsidRPr="00DF3E70" w:rsidRDefault="00000000">
      <w:pPr>
        <w:widowControl w:val="0"/>
        <w:spacing w:before="120" w:after="120" w:line="360" w:lineRule="auto"/>
        <w:jc w:val="center"/>
        <w:rPr>
          <w:color w:val="000000" w:themeColor="text1"/>
        </w:rPr>
      </w:pPr>
      <w:r w:rsidRPr="00DF3E70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Supplementary Table S1. Current DMT exposure and treatment dur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5"/>
        <w:gridCol w:w="1405"/>
        <w:gridCol w:w="1693"/>
        <w:gridCol w:w="1693"/>
        <w:gridCol w:w="1756"/>
      </w:tblGrid>
      <w:tr w:rsidR="00AA1344" w:rsidRPr="00DF3E70" w14:paraId="2A1979AC" w14:textId="77777777">
        <w:trPr>
          <w:jc w:val="center"/>
        </w:trPr>
        <w:tc>
          <w:tcPr>
            <w:tcW w:w="28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7EC8B454" w14:textId="77777777" w:rsidR="00AA1344" w:rsidRPr="00DF3E70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F3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Current treatment group</w:t>
            </w:r>
          </w:p>
        </w:tc>
        <w:tc>
          <w:tcPr>
            <w:tcW w:w="28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4BAE3DD" w14:textId="77777777" w:rsidR="00AA1344" w:rsidRPr="00DF3E70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F3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n (%)</w:t>
            </w:r>
          </w:p>
        </w:tc>
        <w:tc>
          <w:tcPr>
            <w:tcW w:w="28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0C47E1C" w14:textId="77777777" w:rsidR="00AA1344" w:rsidRPr="00DF3E70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F3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Treatment duration, months, mean ± SD</w:t>
            </w:r>
          </w:p>
        </w:tc>
        <w:tc>
          <w:tcPr>
            <w:tcW w:w="28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26D682" w14:textId="77777777" w:rsidR="00AA1344" w:rsidRPr="00DF3E70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F3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ange, months</w:t>
            </w:r>
          </w:p>
        </w:tc>
        <w:tc>
          <w:tcPr>
            <w:tcW w:w="28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6000700" w14:textId="77777777" w:rsidR="00AA1344" w:rsidRPr="00DF3E70" w:rsidRDefault="00000000">
            <w:pPr>
              <w:spacing w:after="0" w:line="240" w:lineRule="auto"/>
              <w:rPr>
                <w:color w:val="000000" w:themeColor="text1"/>
              </w:rPr>
            </w:pPr>
            <w:r w:rsidRPr="00DF3E70">
              <w:rPr>
                <w:color w:val="000000" w:themeColor="text1"/>
                <w:sz w:val="18"/>
              </w:rPr>
              <w:t>Interpretation</w:t>
            </w:r>
          </w:p>
        </w:tc>
      </w:tr>
      <w:tr w:rsidR="00AA1344" w:rsidRPr="00DF3E70" w14:paraId="4A783C2E" w14:textId="77777777">
        <w:trPr>
          <w:jc w:val="center"/>
        </w:trPr>
        <w:tc>
          <w:tcPr>
            <w:tcW w:w="2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D79D3" w14:textId="77777777" w:rsidR="00AA1344" w:rsidRPr="00DF3E70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F3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Untreated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77249" w14:textId="77777777" w:rsidR="00AA1344" w:rsidRPr="00DF3E70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F3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3 (27.1)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8442B" w14:textId="77777777" w:rsidR="00AA1344" w:rsidRPr="00DF3E70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F3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Not applicable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C03CF" w14:textId="77777777" w:rsidR="00AA1344" w:rsidRPr="00DF3E70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F3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Not applicable</w:t>
            </w:r>
          </w:p>
        </w:tc>
        <w:tc>
          <w:tcPr>
            <w:tcW w:w="2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ADC0A" w14:textId="77777777" w:rsidR="00AA1344" w:rsidRPr="00DF3E70" w:rsidRDefault="00000000">
            <w:pPr>
              <w:spacing w:after="0" w:line="240" w:lineRule="auto"/>
              <w:rPr>
                <w:color w:val="000000" w:themeColor="text1"/>
              </w:rPr>
            </w:pPr>
            <w:r w:rsidRPr="00DF3E70">
              <w:rPr>
                <w:color w:val="000000" w:themeColor="text1"/>
                <w:sz w:val="18"/>
              </w:rPr>
              <w:t>No current DMT agent recorded at enrollment</w:t>
            </w:r>
          </w:p>
        </w:tc>
      </w:tr>
      <w:tr w:rsidR="00AA1344" w:rsidRPr="00DF3E70" w14:paraId="77E9572D" w14:textId="77777777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994AB" w14:textId="77777777" w:rsidR="00AA1344" w:rsidRPr="00DF3E70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F3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Teriflunomid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9236F" w14:textId="77777777" w:rsidR="00AA1344" w:rsidRPr="00DF3E70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F3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3 (47.9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145D3" w14:textId="77777777" w:rsidR="00AA1344" w:rsidRPr="00DF3E70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F3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8.65 ± 6.1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06F31" w14:textId="77777777" w:rsidR="00AA1344" w:rsidRPr="00DF3E70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F3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-2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685D8" w14:textId="77777777" w:rsidR="00AA1344" w:rsidRPr="00DF3E70" w:rsidRDefault="00000000">
            <w:pPr>
              <w:spacing w:after="0" w:line="240" w:lineRule="auto"/>
              <w:rPr>
                <w:color w:val="000000" w:themeColor="text1"/>
              </w:rPr>
            </w:pPr>
            <w:r w:rsidRPr="00DF3E70">
              <w:rPr>
                <w:color w:val="000000" w:themeColor="text1"/>
                <w:sz w:val="18"/>
              </w:rPr>
              <w:t>Current teriflunomide exposure</w:t>
            </w:r>
          </w:p>
        </w:tc>
      </w:tr>
      <w:tr w:rsidR="00AA1344" w:rsidRPr="00DF3E70" w14:paraId="38E4BFE9" w14:textId="77777777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263E4" w14:textId="77777777" w:rsidR="00AA1344" w:rsidRPr="00DF3E70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F3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Fingolimo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F0D0D" w14:textId="77777777" w:rsidR="00AA1344" w:rsidRPr="00DF3E70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F3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7 (14.6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482CA" w14:textId="77777777" w:rsidR="00AA1344" w:rsidRPr="00DF3E70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F3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2.57 ± 5.0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A5BC6" w14:textId="77777777" w:rsidR="00AA1344" w:rsidRPr="00DF3E70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F3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-1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F6CFC" w14:textId="77777777" w:rsidR="00AA1344" w:rsidRPr="00DF3E70" w:rsidRDefault="00000000">
            <w:pPr>
              <w:spacing w:after="0" w:line="240" w:lineRule="auto"/>
              <w:rPr>
                <w:color w:val="000000" w:themeColor="text1"/>
              </w:rPr>
            </w:pPr>
            <w:r w:rsidRPr="00DF3E70">
              <w:rPr>
                <w:color w:val="000000" w:themeColor="text1"/>
                <w:sz w:val="18"/>
              </w:rPr>
              <w:t>Current fingolimod exposure</w:t>
            </w:r>
          </w:p>
        </w:tc>
      </w:tr>
      <w:tr w:rsidR="00AA1344" w:rsidRPr="00DF3E70" w14:paraId="07AC7E8D" w14:textId="77777777">
        <w:trPr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3289C" w14:textId="77777777" w:rsidR="00AA1344" w:rsidRPr="00DF3E70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F3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Ofatumuma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9AFC8" w14:textId="77777777" w:rsidR="00AA1344" w:rsidRPr="00DF3E70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F3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 (10.4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94D98" w14:textId="77777777" w:rsidR="00AA1344" w:rsidRPr="00DF3E70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F3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9.40 ± 2.7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2940F" w14:textId="77777777" w:rsidR="00AA1344" w:rsidRPr="00DF3E70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F3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-1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70D77" w14:textId="77777777" w:rsidR="00AA1344" w:rsidRPr="00DF3E70" w:rsidRDefault="00000000">
            <w:pPr>
              <w:spacing w:after="0" w:line="240" w:lineRule="auto"/>
              <w:rPr>
                <w:color w:val="000000" w:themeColor="text1"/>
              </w:rPr>
            </w:pPr>
            <w:r w:rsidRPr="00DF3E70">
              <w:rPr>
                <w:color w:val="000000" w:themeColor="text1"/>
                <w:sz w:val="18"/>
              </w:rPr>
              <w:t>Current anti-CD20 exposure</w:t>
            </w:r>
          </w:p>
        </w:tc>
      </w:tr>
      <w:tr w:rsidR="00AA1344" w:rsidRPr="00DF3E70" w14:paraId="292F508C" w14:textId="77777777">
        <w:trPr>
          <w:jc w:val="center"/>
        </w:trPr>
        <w:tc>
          <w:tcPr>
            <w:tcW w:w="28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F7FA569" w14:textId="77777777" w:rsidR="00AA1344" w:rsidRPr="00DF3E70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F3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Any current DM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EF9A434" w14:textId="77777777" w:rsidR="00AA1344" w:rsidRPr="00DF3E70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F3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5 (72.9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A1D50DC" w14:textId="77777777" w:rsidR="00AA1344" w:rsidRPr="00DF3E70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F3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—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1B3C5F6" w14:textId="77777777" w:rsidR="00AA1344" w:rsidRPr="00DF3E70" w:rsidRDefault="00000000"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DF3E7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—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8BE577E" w14:textId="77777777" w:rsidR="00AA1344" w:rsidRPr="00DF3E70" w:rsidRDefault="00000000">
            <w:pPr>
              <w:spacing w:after="0" w:line="240" w:lineRule="auto"/>
              <w:rPr>
                <w:color w:val="000000" w:themeColor="text1"/>
              </w:rPr>
            </w:pPr>
            <w:r w:rsidRPr="00DF3E70">
              <w:rPr>
                <w:color w:val="000000" w:themeColor="text1"/>
                <w:sz w:val="18"/>
              </w:rPr>
              <w:t>Teriflunomide, fingolimod, or ofatumumab</w:t>
            </w:r>
          </w:p>
        </w:tc>
      </w:tr>
    </w:tbl>
    <w:p w14:paraId="1731C12F" w14:textId="77777777" w:rsidR="00AA1344" w:rsidRPr="00DF3E70" w:rsidRDefault="00000000">
      <w:pPr>
        <w:widowControl w:val="0"/>
        <w:spacing w:before="100" w:after="240" w:line="360" w:lineRule="auto"/>
        <w:jc w:val="both"/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</w:pPr>
      <w:r w:rsidRPr="00DF3E70"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  <w:t>Abbreviations: DMT, disease-modifying therapy; SD, standard deviation.</w:t>
      </w:r>
    </w:p>
    <w:p w14:paraId="6ACCF5FF" w14:textId="77777777" w:rsidR="00AA1344" w:rsidRPr="00DF3E70" w:rsidRDefault="00AA1344">
      <w:pPr>
        <w:rPr>
          <w:color w:val="000000" w:themeColor="text1"/>
        </w:rPr>
      </w:pPr>
    </w:p>
    <w:sectPr w:rsidR="00AA1344" w:rsidRPr="00DF3E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CCDA4F" w14:textId="77777777" w:rsidR="00BA02F5" w:rsidRDefault="00BA02F5">
      <w:pPr>
        <w:spacing w:line="240" w:lineRule="auto"/>
      </w:pPr>
      <w:r>
        <w:separator/>
      </w:r>
    </w:p>
  </w:endnote>
  <w:endnote w:type="continuationSeparator" w:id="0">
    <w:p w14:paraId="63E6069B" w14:textId="77777777" w:rsidR="00BA02F5" w:rsidRDefault="00BA02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5A0B1D" w14:textId="77777777" w:rsidR="00BA02F5" w:rsidRDefault="00BA02F5">
      <w:pPr>
        <w:spacing w:after="0"/>
      </w:pPr>
      <w:r>
        <w:separator/>
      </w:r>
    </w:p>
  </w:footnote>
  <w:footnote w:type="continuationSeparator" w:id="0">
    <w:p w14:paraId="57572C18" w14:textId="77777777" w:rsidR="00BA02F5" w:rsidRDefault="00BA02F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C996821"/>
    <w:rsid w:val="00496E7F"/>
    <w:rsid w:val="00AA1344"/>
    <w:rsid w:val="00BA02F5"/>
    <w:rsid w:val="00DF3E70"/>
    <w:rsid w:val="2C996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C13E4B"/>
  <w15:docId w15:val="{625B041F-CBE1-45EE-9287-56D200BE8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少管我</dc:creator>
  <cp:lastModifiedBy>John Magri</cp:lastModifiedBy>
  <cp:revision>2</cp:revision>
  <dcterms:created xsi:type="dcterms:W3CDTF">2026-06-16T02:35:00Z</dcterms:created>
  <dcterms:modified xsi:type="dcterms:W3CDTF">2026-07-03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84</vt:lpwstr>
  </property>
  <property fmtid="{D5CDD505-2E9C-101B-9397-08002B2CF9AE}" pid="3" name="ICV">
    <vt:lpwstr>793161B7939F4A04AE85226A3FCA3DCF_11</vt:lpwstr>
  </property>
  <property fmtid="{D5CDD505-2E9C-101B-9397-08002B2CF9AE}" pid="4" name="KSOTemplateDocerSaveRecord">
    <vt:lpwstr>eyJoZGlkIjoiYWJmY2U2NTI3Y2I4MTQyMjg1MTE4Zjc3ZDg5NjRlNTMiLCJ1c2VySWQiOiI3NzA1MjM4MTgifQ==</vt:lpwstr>
  </property>
</Properties>
</file>